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A2690" w14:textId="77777777" w:rsidR="00506E2F" w:rsidRDefault="00000000">
      <w:pPr>
        <w:rPr>
          <w:rFonts w:ascii="Times New Roman" w:eastAsia="Times New Roman" w:hAnsi="Times New Roman" w:cs="Times New Roman"/>
        </w:rPr>
      </w:pPr>
      <w:bookmarkStart w:id="0" w:name="_top"/>
      <w:bookmarkEnd w:id="0"/>
      <w:r>
        <w:rPr>
          <w:rFonts w:ascii="Times New Roman" w:eastAsia="Times New Roman" w:hAnsi="Times New Roman" w:cs="Times New Roman" w:hint="eastAsia"/>
        </w:rPr>
        <w:t xml:space="preserve">Supplement 5. </w:t>
      </w:r>
      <w:r>
        <w:rPr>
          <w:rFonts w:ascii="Times New Roman" w:eastAsia="Times New Roman" w:hAnsi="Times New Roman" w:cs="Times New Roman"/>
        </w:rPr>
        <w:t xml:space="preserve">Final items selected for </w:t>
      </w:r>
      <w:r>
        <w:rPr>
          <w:rFonts w:ascii="Times New Roman" w:eastAsia="Times New Roman" w:hAnsi="Times New Roman" w:cs="Times New Roman"/>
          <w:color w:val="000000"/>
          <w:szCs w:val="20"/>
        </w:rPr>
        <w:t>core character qualities test for medical students</w:t>
      </w:r>
    </w:p>
    <w:tbl>
      <w:tblPr>
        <w:tblOverlap w:val="never"/>
        <w:tblW w:w="9024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1074"/>
        <w:gridCol w:w="1183"/>
        <w:gridCol w:w="6767"/>
      </w:tblGrid>
      <w:tr w:rsidR="00506E2F" w14:paraId="7FB14271" w14:textId="77777777">
        <w:trPr>
          <w:trHeight w:val="515"/>
        </w:trPr>
        <w:tc>
          <w:tcPr>
            <w:tcW w:w="10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264EA8" w14:textId="77777777" w:rsidR="00506E2F" w:rsidRDefault="00000000">
            <w:pPr>
              <w:pStyle w:val="111"/>
              <w:jc w:val="center"/>
            </w:pPr>
            <w:r>
              <w:rPr>
                <w:rFonts w:eastAsia="바탕체"/>
                <w:b/>
              </w:rPr>
              <w:t>핵심요소</w:t>
            </w:r>
          </w:p>
        </w:tc>
        <w:tc>
          <w:tcPr>
            <w:tcW w:w="11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A475E5" w14:textId="77777777" w:rsidR="00506E2F" w:rsidRDefault="00000000">
            <w:pPr>
              <w:pStyle w:val="111"/>
              <w:jc w:val="center"/>
            </w:pPr>
            <w:r>
              <w:rPr>
                <w:rFonts w:eastAsia="바탕체"/>
                <w:b/>
              </w:rPr>
              <w:t>하위요소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4BBD7E" w14:textId="77777777" w:rsidR="00506E2F" w:rsidRDefault="00000000">
            <w:pPr>
              <w:pStyle w:val="a3"/>
              <w:wordWrap/>
              <w:spacing w:line="312" w:lineRule="auto"/>
              <w:jc w:val="center"/>
            </w:pPr>
            <w:r>
              <w:rPr>
                <w:rFonts w:eastAsia="바탕체"/>
                <w:b/>
              </w:rPr>
              <w:t>문항</w:t>
            </w:r>
          </w:p>
        </w:tc>
      </w:tr>
      <w:tr w:rsidR="00506E2F" w14:paraId="67CFD164" w14:textId="77777777">
        <w:trPr>
          <w:trHeight w:val="533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4EE7AE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봉사와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희생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1AD727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봉사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4BCBDF2" w14:textId="77777777" w:rsidR="00506E2F" w:rsidRDefault="0000000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</w:pPr>
            <w:r>
              <w:rPr>
                <w:rFonts w:eastAsia="바탕체"/>
              </w:rPr>
              <w:t>봉사활동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시민으로서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의무라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각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77C4AFCF" w14:textId="77777777">
        <w:trPr>
          <w:trHeight w:val="53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A0D96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C1D3E1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EA6229" w14:textId="77777777" w:rsidR="00506E2F" w:rsidRDefault="0000000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</w:pPr>
            <w:r>
              <w:rPr>
                <w:rFonts w:eastAsia="바탕체"/>
              </w:rPr>
              <w:t>사회적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약자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도와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능력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가지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CD8959D" w14:textId="77777777">
        <w:trPr>
          <w:trHeight w:val="54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998E23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EEAAF5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215576" w14:textId="77777777" w:rsidR="00506E2F" w:rsidRDefault="0000000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</w:pPr>
            <w:r>
              <w:rPr>
                <w:rFonts w:eastAsia="바탕체"/>
              </w:rPr>
              <w:t>불행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보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그들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도움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하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싶다</w:t>
            </w:r>
            <w:r>
              <w:rPr>
                <w:rFonts w:eastAsia="바탕체"/>
              </w:rPr>
              <w:t>.</w:t>
            </w:r>
          </w:p>
        </w:tc>
      </w:tr>
      <w:tr w:rsidR="00506E2F" w14:paraId="366A26CB" w14:textId="77777777">
        <w:trPr>
          <w:trHeight w:val="53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F08AB7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0670D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2494B8" w14:textId="77777777" w:rsidR="00506E2F" w:rsidRDefault="00000000">
            <w:p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남들보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타적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마음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가지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이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310D69DD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F0C52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685FB5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D2C8C40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도와주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좋아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123DD5F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A30B70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FAC4D2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희생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E5D6CCE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싫어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도움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요청하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들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준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CDB072D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F06ABD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3BBDB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E9BBEB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확실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득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될지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필요하다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위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양보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4A9DBFE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AF3D43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CE0D2E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DC6F61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밀려있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황이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부탁하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도와준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0DA01F1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696D93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9D7320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565A7C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하기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싫어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으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먼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맡아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A0909A0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94B8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242143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1CD44A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익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손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봐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괜찮다</w:t>
            </w:r>
            <w:r>
              <w:rPr>
                <w:rFonts w:eastAsia="바탕체"/>
              </w:rPr>
              <w:t>.</w:t>
            </w:r>
          </w:p>
        </w:tc>
      </w:tr>
      <w:tr w:rsidR="00506E2F" w14:paraId="410540AF" w14:textId="77777777">
        <w:trPr>
          <w:trHeight w:val="691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C32ACC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인내심과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리더십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4DAEA0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인내심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030F3CA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각한대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풀리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으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쉽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포기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편이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4B841FB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8F4B2D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43A96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C6CD21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비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쉽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지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715D3C2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C80F9A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0B637B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F44C09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재미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빠져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마무리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못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경우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다</w:t>
            </w:r>
            <w:r>
              <w:rPr>
                <w:rFonts w:eastAsia="바탕체"/>
              </w:rPr>
              <w:t>.</w:t>
            </w:r>
          </w:p>
        </w:tc>
      </w:tr>
      <w:tr w:rsidR="00506E2F" w14:paraId="7BEAD16E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96ED4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D7B1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F793B7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남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앞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먼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나서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경우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거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652E68A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717633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D06B80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B8F9C5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문제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겼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적절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해결책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제시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어렵다</w:t>
            </w:r>
            <w:r>
              <w:rPr>
                <w:rFonts w:eastAsia="바탕체"/>
              </w:rPr>
              <w:t>.</w:t>
            </w:r>
          </w:p>
        </w:tc>
      </w:tr>
      <w:tr w:rsidR="00506E2F" w14:paraId="05C1771C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630C3B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D913F1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리더십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DEDC97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하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싶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시간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걸리더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해내고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만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E6301D4" w14:textId="77777777">
        <w:trPr>
          <w:trHeight w:val="719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031003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A2EB1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2DE97B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나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장단점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모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알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4AD2018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9FC4E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61117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E7762C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단점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포함하여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모습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그대로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싫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A9878E9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B515B5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0E8431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DF2118F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친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친구들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장단점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명확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파악하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189732E9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6353F1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98217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6488EB3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상대방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필요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부탁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불편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6A60659" w14:textId="77777777">
        <w:trPr>
          <w:trHeight w:val="691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88CBDD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정직과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겸손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01D878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정직</w:t>
            </w:r>
            <w:r>
              <w:rPr>
                <w:rFonts w:ascii="Times New Roman" w:eastAsia="바탕체"/>
              </w:rPr>
              <w:t xml:space="preserve"> 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DA3EBF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못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정직하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시인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편이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179EF1A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4E3975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FF0F0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F04B00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실수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못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순순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인정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176C7EB3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D6A9D0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3D6395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1222EDD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부족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점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남들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숨기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다</w:t>
            </w:r>
            <w:r>
              <w:rPr>
                <w:rFonts w:eastAsia="바탕체"/>
              </w:rPr>
              <w:t>.</w:t>
            </w:r>
          </w:p>
        </w:tc>
      </w:tr>
      <w:tr w:rsidR="00506E2F" w14:paraId="099FDC89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454529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B1AB6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BC8DFD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타인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바람직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압력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굴복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다</w:t>
            </w:r>
            <w:r>
              <w:rPr>
                <w:rFonts w:eastAsia="바탕체"/>
              </w:rPr>
              <w:t>.</w:t>
            </w:r>
          </w:p>
        </w:tc>
      </w:tr>
      <w:tr w:rsidR="00506E2F" w14:paraId="307926C8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DC1B08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05E2A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BD47429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어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에게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똑같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BA0BC1C" w14:textId="77777777">
        <w:trPr>
          <w:trHeight w:val="138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D190F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B3F495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EBAB43A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손해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본다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하더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나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유리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방향으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황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꾸며내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다</w:t>
            </w:r>
            <w:r>
              <w:rPr>
                <w:rFonts w:eastAsia="바탕체"/>
              </w:rPr>
              <w:t>.</w:t>
            </w:r>
          </w:p>
        </w:tc>
      </w:tr>
      <w:tr w:rsidR="00506E2F" w14:paraId="1A7CB5BE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5D4A00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ECB4F3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겸손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E684AE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스스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부끄럽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되고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노력한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7CE0208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550C25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BFC44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D9B3A8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익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위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편법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용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그렇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하겠다</w:t>
            </w:r>
            <w:r>
              <w:rPr>
                <w:rFonts w:eastAsia="바탕체"/>
              </w:rPr>
              <w:t>.</w:t>
            </w:r>
          </w:p>
        </w:tc>
      </w:tr>
      <w:tr w:rsidR="00506E2F" w14:paraId="37C19CB5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30E11E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39318A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2E3559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탓으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돌린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0533114" w14:textId="77777777">
        <w:trPr>
          <w:trHeight w:val="691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A58B85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공감과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소통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E636E4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공감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D4D744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누군가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실수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비난하기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전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마음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먼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헤아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본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33F550E0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8EC340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E5592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9ACE9E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선입견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버리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방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의견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경청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7C9E28B0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C742B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18ACE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E70456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방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해하기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쉬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언어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1E886E4C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8BD2C9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2243C2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8E420A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방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말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끊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FC63175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FC2C54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3D80B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808DA2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자신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감정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조절하면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E95FA0D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64126B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723868F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소통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EE072D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마땅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야기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어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방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즐겁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8217B61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6A11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7F8796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816C38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처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쉽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3B3F6DF9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872CAE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C9CD0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CB59C3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주제에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주제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자연스럽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넘어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4B55A0BF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AC506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15294F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DE8308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공감대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형성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편이다</w:t>
            </w:r>
            <w:r>
              <w:rPr>
                <w:rFonts w:eastAsia="바탕체"/>
              </w:rPr>
              <w:t>.</w:t>
            </w:r>
          </w:p>
        </w:tc>
      </w:tr>
      <w:tr w:rsidR="00506E2F" w14:paraId="4C5F2FDF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04AD3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769536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D471E39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처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만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이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맞춰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대화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0F5DF81" w14:textId="77777777">
        <w:trPr>
          <w:trHeight w:val="510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BC5C91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책임과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소명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7382FB9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책임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8B883A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계획한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일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끝마치기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전에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마음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편하지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않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22C1795A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8C27D1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02922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96DDA2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문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그르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보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참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61B76310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5941F1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43A8FF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B70E96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맡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일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절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대충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법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없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1D08B64D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603D18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14AB3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F95397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내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맡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일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스스로에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부끄럽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않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해내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싶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2B76497E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4677C5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6DAB91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5B9BD6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내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하겠다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한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일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다른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사람에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넘기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것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자신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용납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안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69937FC5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E3E10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CFDD1B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소명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26220DC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굳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주어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상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해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의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>.</w:t>
            </w:r>
          </w:p>
        </w:tc>
      </w:tr>
      <w:tr w:rsidR="00506E2F" w14:paraId="5DD6F5E6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999F54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822F8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7666253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꼭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해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라면</w:t>
            </w:r>
            <w:r>
              <w:rPr>
                <w:rFonts w:eastAsia="바탕체"/>
              </w:rPr>
              <w:t xml:space="preserve">, </w:t>
            </w:r>
            <w:r>
              <w:rPr>
                <w:rFonts w:eastAsia="바탕체"/>
              </w:rPr>
              <w:t>굳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아니어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누군가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나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이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3168B442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A45A0A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1EF12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4170005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해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어떻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되겠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각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자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든다</w:t>
            </w:r>
            <w:r>
              <w:rPr>
                <w:rFonts w:eastAsia="바탕체"/>
              </w:rPr>
              <w:t>.</w:t>
            </w:r>
          </w:p>
        </w:tc>
      </w:tr>
      <w:tr w:rsidR="00506E2F" w14:paraId="0D2FA142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D805F2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68D0B5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1B87A4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단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작업이라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못되어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반드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책임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아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4D8EAF8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4A0C0F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BD864B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D5EC58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내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못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있더라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방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모르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굳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밝힐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필요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>.</w:t>
            </w:r>
          </w:p>
        </w:tc>
      </w:tr>
      <w:tr w:rsidR="00506E2F" w14:paraId="11376CAA" w14:textId="77777777">
        <w:trPr>
          <w:trHeight w:val="553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BB27CC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배려와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존중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F2B90A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배려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B19F42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타인에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대한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관심과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존경을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잘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표현한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27164212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506664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74B963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F8C124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다른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사람의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부탁을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받으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도와주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편이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14AEA841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F164AA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AF831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45893C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타인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이야기할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상대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마음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각해본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752A2AF7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7976D8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D0FCE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833236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상대방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나보다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먼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하고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싶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말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있는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살핀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24383B5D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BF2E67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641C2E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99E6CE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다른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사람에게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도움을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받으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항상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감사를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표시한다</w:t>
            </w:r>
            <w:r>
              <w:rPr>
                <w:rFonts w:ascii="맑은 고딕" w:eastAsia="바탕체"/>
              </w:rPr>
              <w:t xml:space="preserve">. </w:t>
            </w:r>
          </w:p>
        </w:tc>
      </w:tr>
      <w:tr w:rsidR="00506E2F" w14:paraId="51F69438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A200D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BC4E37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eastAsia="바탕체"/>
              </w:rPr>
              <w:t>존중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11765C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남들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나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다르게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생각할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수도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있다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것을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항상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염두에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둔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5770637E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A0F84A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6227D1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9E5D5B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생각과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반대되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의견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생기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다시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한번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고민해본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2FA1D8A2" w14:textId="77777777">
        <w:trPr>
          <w:trHeight w:val="553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5C74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DB5F0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D8DCF8" w14:textId="77777777" w:rsidR="00506E2F" w:rsidRDefault="00000000">
            <w:pPr>
              <w:pStyle w:val="a3"/>
            </w:pPr>
            <w:r>
              <w:rPr>
                <w:rFonts w:ascii="맑은 고딕" w:eastAsia="바탕체"/>
              </w:rPr>
              <w:t>다른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사람의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생각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생각과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반드시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일치할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필요는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없다</w:t>
            </w:r>
          </w:p>
        </w:tc>
      </w:tr>
      <w:tr w:rsidR="00506E2F" w14:paraId="7B1275CD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007DB7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E3BE89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11345C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양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의견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접하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좋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의견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나오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된다</w:t>
            </w:r>
          </w:p>
        </w:tc>
      </w:tr>
      <w:tr w:rsidR="00506E2F" w14:paraId="2D856F3B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3E309D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DBA352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1541AD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직접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경험하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못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섣불리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판단해서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안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된다</w:t>
            </w:r>
            <w:r>
              <w:rPr>
                <w:rFonts w:eastAsia="바탕체"/>
              </w:rPr>
              <w:t xml:space="preserve">. </w:t>
            </w:r>
          </w:p>
        </w:tc>
      </w:tr>
      <w:tr w:rsidR="00506E2F" w14:paraId="34A1FE34" w14:textId="77777777">
        <w:trPr>
          <w:trHeight w:val="510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08EBB1" w14:textId="77777777" w:rsidR="00506E2F" w:rsidRDefault="00000000">
            <w:pPr>
              <w:pStyle w:val="111"/>
              <w:spacing w:line="312" w:lineRule="auto"/>
              <w:jc w:val="center"/>
            </w:pPr>
            <w:r>
              <w:rPr>
                <w:rFonts w:ascii="Times New Roman" w:eastAsia="바탕체"/>
              </w:rPr>
              <w:t>협력과</w:t>
            </w:r>
            <w:r>
              <w:rPr>
                <w:rFonts w:ascii="Times New Roman" w:eastAsia="바탕체"/>
              </w:rPr>
              <w:t xml:space="preserve"> </w:t>
            </w:r>
            <w:r>
              <w:rPr>
                <w:rFonts w:ascii="Times New Roman" w:eastAsia="바탕체"/>
              </w:rPr>
              <w:t>포용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846ED85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협력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12E9DA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타인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대화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상대방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말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끝까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들어준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4FB61842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A1D899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FF38E6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36CF29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모르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것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있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주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사람들에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도움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요청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69F783B9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CD76F1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58C2A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308F55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내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가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새로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정보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노하우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다른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사람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공유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7C917865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8533DC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236F1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699BF8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상대방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문제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생겼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때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그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원인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찾으려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노력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576B84F8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C4ABD5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00EF02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DDDF778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상대방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의견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타당하다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의견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다르더라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받아들인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7D812ADC" w14:textId="77777777">
        <w:trPr>
          <w:trHeight w:val="528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D8F7C8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A69DC1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포용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FED6BE" w14:textId="77777777" w:rsidR="00506E2F" w:rsidRDefault="00000000">
            <w:pPr>
              <w:pStyle w:val="a3"/>
              <w:spacing w:after="160" w:line="256" w:lineRule="auto"/>
            </w:pPr>
            <w:r>
              <w:rPr>
                <w:rFonts w:ascii="맑은 고딕" w:eastAsia="바탕체"/>
              </w:rPr>
              <w:t>내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알게된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새로운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정보나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노하우를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남에게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공유하고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싶지</w:t>
            </w:r>
            <w:r>
              <w:rPr>
                <w:rFonts w:ascii="맑은 고딕" w:eastAsia="바탕체"/>
              </w:rPr>
              <w:t xml:space="preserve"> </w:t>
            </w:r>
            <w:r>
              <w:rPr>
                <w:rFonts w:ascii="맑은 고딕" w:eastAsia="바탕체"/>
              </w:rPr>
              <w:t>않다</w:t>
            </w:r>
            <w:r>
              <w:rPr>
                <w:rFonts w:ascii="맑은 고딕" w:eastAsia="바탕체"/>
              </w:rPr>
              <w:t>.</w:t>
            </w:r>
          </w:p>
        </w:tc>
      </w:tr>
      <w:tr w:rsidR="00506E2F" w14:paraId="30E6550F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563314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F27B88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79CE25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시간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보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내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중요한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일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아니다</w:t>
            </w:r>
            <w:r>
              <w:rPr>
                <w:rFonts w:eastAsia="바탕체"/>
              </w:rPr>
              <w:t>.</w:t>
            </w:r>
          </w:p>
        </w:tc>
      </w:tr>
      <w:tr w:rsidR="00506E2F" w14:paraId="63461369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59DE58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B38ACC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3E069C2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나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다른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에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관심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>.</w:t>
            </w:r>
          </w:p>
        </w:tc>
      </w:tr>
      <w:tr w:rsidR="00506E2F" w14:paraId="01B7972A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639E7B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C3876A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2E9FDB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여러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가깝게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지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불편하다</w:t>
            </w:r>
            <w:r>
              <w:rPr>
                <w:rFonts w:eastAsia="바탕체"/>
              </w:rPr>
              <w:t>.</w:t>
            </w:r>
          </w:p>
        </w:tc>
      </w:tr>
      <w:tr w:rsidR="00506E2F" w14:paraId="00CBCB14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2ECA72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196D5A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8502DD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여러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사람들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모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자리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재미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없다</w:t>
            </w:r>
            <w:r>
              <w:rPr>
                <w:rFonts w:eastAsia="바탕체"/>
              </w:rPr>
              <w:t>.</w:t>
            </w:r>
          </w:p>
        </w:tc>
      </w:tr>
      <w:tr w:rsidR="00506E2F" w14:paraId="2EBE52A1" w14:textId="77777777">
        <w:trPr>
          <w:trHeight w:val="691"/>
        </w:trPr>
        <w:tc>
          <w:tcPr>
            <w:tcW w:w="107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3A7C3C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창의성과</w:t>
            </w:r>
          </w:p>
          <w:p w14:paraId="4FBCC597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긍정성</w:t>
            </w:r>
          </w:p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7F51540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창의성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3CFCE3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남들보다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새로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아이디어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잘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생각해내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같다</w:t>
            </w:r>
            <w:r>
              <w:rPr>
                <w:rFonts w:eastAsia="바탕체"/>
              </w:rPr>
              <w:t>.</w:t>
            </w:r>
          </w:p>
        </w:tc>
      </w:tr>
      <w:tr w:rsidR="00506E2F" w14:paraId="78C4A1C6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74ACE0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18E4AA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093F0D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남들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어려워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문제들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풀어보기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좋아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2E7C9B26" w14:textId="77777777">
        <w:trPr>
          <w:trHeight w:val="691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7F10C8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B3993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0943D8" w14:textId="77777777" w:rsidR="00506E2F" w:rsidRDefault="00000000">
            <w:pPr>
              <w:widowControl/>
              <w:wordWrap/>
              <w:autoSpaceDE/>
              <w:autoSpaceDN/>
              <w:spacing w:after="0" w:line="480" w:lineRule="auto"/>
            </w:pPr>
            <w:r>
              <w:rPr>
                <w:rFonts w:eastAsia="바탕체"/>
              </w:rPr>
              <w:t>남들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좀처럼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관심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두지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않는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것들에도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관심이</w:t>
            </w:r>
            <w:r>
              <w:rPr>
                <w:rFonts w:eastAsia="바탕체"/>
              </w:rPr>
              <w:t xml:space="preserve"> </w:t>
            </w:r>
            <w:r>
              <w:rPr>
                <w:rFonts w:eastAsia="바탕체"/>
              </w:rPr>
              <w:t>많다</w:t>
            </w:r>
            <w:r>
              <w:rPr>
                <w:rFonts w:eastAsia="바탕체"/>
              </w:rPr>
              <w:t>.</w:t>
            </w:r>
          </w:p>
        </w:tc>
      </w:tr>
      <w:tr w:rsidR="00506E2F" w14:paraId="459F53B3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58C702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D79F7F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0EAA12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독창적인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아이디어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많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떠오르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편이다</w:t>
            </w:r>
            <w:r>
              <w:rPr>
                <w:rFonts w:eastAsia="바탕체"/>
                <w:sz w:val="20"/>
              </w:rPr>
              <w:t xml:space="preserve">. </w:t>
            </w:r>
          </w:p>
        </w:tc>
      </w:tr>
      <w:tr w:rsidR="00506E2F" w14:paraId="7B280E16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5AC7BB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D1246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A2C9E4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추상적이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복잡한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문제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해결하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것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흥미롭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50200CF7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B14F2A" w14:textId="77777777" w:rsidR="00506E2F" w:rsidRDefault="00506E2F"/>
        </w:tc>
        <w:tc>
          <w:tcPr>
            <w:tcW w:w="1183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36CAC3" w14:textId="77777777" w:rsidR="00506E2F" w:rsidRDefault="00000000">
            <w:pPr>
              <w:pStyle w:val="a3"/>
              <w:wordWrap/>
              <w:spacing w:line="288" w:lineRule="auto"/>
              <w:jc w:val="center"/>
            </w:pPr>
            <w:r>
              <w:rPr>
                <w:rFonts w:eastAsia="바탕체"/>
              </w:rPr>
              <w:t>긍정성</w:t>
            </w:r>
          </w:p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0D5FC6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내일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지금보다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나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내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되어있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것이라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생각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5454B710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9E37FE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D70A6D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B7DAE1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어떤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사람이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문제에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대해서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긍정적인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면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먼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보려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5DCC07E7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FFCC09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434C57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0D45BA1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어떤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어려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문제라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해결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수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있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실마리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있다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생각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7B7AA2EF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581E07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84EF14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D4818C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무슨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일이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열심히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하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언젠가는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보상이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따라온다고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생각한다</w:t>
            </w:r>
            <w:r>
              <w:rPr>
                <w:rFonts w:eastAsia="바탕체"/>
                <w:sz w:val="20"/>
              </w:rPr>
              <w:t>.</w:t>
            </w:r>
          </w:p>
        </w:tc>
      </w:tr>
      <w:tr w:rsidR="00506E2F" w14:paraId="795F1508" w14:textId="77777777">
        <w:trPr>
          <w:trHeight w:val="510"/>
        </w:trPr>
        <w:tc>
          <w:tcPr>
            <w:tcW w:w="107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C9AB2E" w14:textId="77777777" w:rsidR="00506E2F" w:rsidRDefault="00506E2F"/>
        </w:tc>
        <w:tc>
          <w:tcPr>
            <w:tcW w:w="1183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B8BD09" w14:textId="77777777" w:rsidR="00506E2F" w:rsidRDefault="00506E2F"/>
        </w:tc>
        <w:tc>
          <w:tcPr>
            <w:tcW w:w="67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38B405" w14:textId="77777777" w:rsidR="00506E2F" w:rsidRDefault="00000000">
            <w:pPr>
              <w:pStyle w:val="td"/>
            </w:pPr>
            <w:r>
              <w:rPr>
                <w:rFonts w:eastAsia="바탕체"/>
                <w:sz w:val="20"/>
              </w:rPr>
              <w:t>지금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당장은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어려워도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미래를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생각하면서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열심히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살고자</w:t>
            </w:r>
            <w:r>
              <w:rPr>
                <w:rFonts w:eastAsia="바탕체"/>
                <w:sz w:val="20"/>
              </w:rPr>
              <w:t xml:space="preserve"> </w:t>
            </w:r>
            <w:r>
              <w:rPr>
                <w:rFonts w:eastAsia="바탕체"/>
                <w:sz w:val="20"/>
              </w:rPr>
              <w:t>노력한다</w:t>
            </w:r>
            <w:r>
              <w:rPr>
                <w:rFonts w:eastAsia="바탕체"/>
                <w:sz w:val="20"/>
              </w:rPr>
              <w:t>.</w:t>
            </w:r>
          </w:p>
        </w:tc>
      </w:tr>
    </w:tbl>
    <w:p w14:paraId="4FB6BF6D" w14:textId="77777777" w:rsidR="00506E2F" w:rsidRDefault="00506E2F"/>
    <w:sectPr w:rsidR="00506E2F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함초롬돋움"/>
    <w:charset w:val="00"/>
    <w:family w:val="auto"/>
    <w:pitch w:val="default"/>
    <w:sig w:usb0="FFFFFFFF" w:usb1="FFFFFFFF" w:usb2="00FFFFFF" w:usb3="00000001" w:csb0="863F01FF" w:csb1="0000FFFF"/>
  </w:font>
  <w:font w:name="명조">
    <w:altName w:val="Yu Gothic"/>
    <w:charset w:val="00"/>
    <w:family w:val="auto"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6E2F"/>
    <w:rsid w:val="000E4530"/>
    <w:rsid w:val="00506E2F"/>
    <w:rsid w:val="0099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7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한컴바탕" w:eastAsia="한컴바탕"/>
      <w:color w:val="000000"/>
    </w:rPr>
  </w:style>
  <w:style w:type="paragraph" w:customStyle="1" w:styleId="111">
    <w:name w:val="바탕글111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napToGrid w:val="0"/>
      <w:spacing w:after="0" w:line="240" w:lineRule="auto"/>
      <w:jc w:val="left"/>
      <w:textAlignment w:val="baseline"/>
    </w:pPr>
    <w:rPr>
      <w:rFonts w:ascii="명조" w:eastAsia="명조"/>
      <w:color w:val="000000"/>
      <w:kern w:val="1"/>
    </w:rPr>
  </w:style>
  <w:style w:type="paragraph" w:customStyle="1" w:styleId="td">
    <w:name w:val="td"/>
    <w:uiPriority w:val="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ancom Office">
  <a:themeElements>
    <a:clrScheme name="Hancom Office">
      <a:dk1>
        <a:sysClr val="windowText" lastClr="000000"/>
      </a:dk1>
      <a:lt1>
        <a:sysClr val="window" lastClr="FFFFFF"/>
      </a:lt1>
      <a:dk2>
        <a:srgbClr val="3A3C84"/>
      </a:dk2>
      <a:lt2>
        <a:srgbClr val="FAF3DB"/>
      </a:lt2>
      <a:accent1>
        <a:srgbClr val="6182D6"/>
      </a:accent1>
      <a:accent2>
        <a:srgbClr val="FF843A"/>
      </a:accent2>
      <a:accent3>
        <a:srgbClr val="B2B2B2"/>
      </a:accent3>
      <a:accent4>
        <a:srgbClr val="FFD700"/>
      </a:accent4>
      <a:accent5>
        <a:srgbClr val="289B6E"/>
      </a:accent5>
      <a:accent6>
        <a:srgbClr val="9D5CBB"/>
      </a:accent6>
      <a:hlink>
        <a:srgbClr val="0000FF"/>
      </a:hlink>
      <a:folHlink>
        <a:srgbClr val="800080"/>
      </a:folHlink>
    </a:clrScheme>
    <a:fontScheme name="Hancom 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Hancom 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9</Words>
  <Characters>2446</Characters>
  <Application>Microsoft Office Word</Application>
  <DocSecurity>0</DocSecurity>
  <Lines>20</Lines>
  <Paragraphs>5</Paragraphs>
  <ScaleCrop>false</ScaleCrop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8T04:54:00Z</dcterms:created>
  <dcterms:modified xsi:type="dcterms:W3CDTF">2023-06-18T04:54:00Z</dcterms:modified>
  <cp:version>1100.0100.01</cp:version>
</cp:coreProperties>
</file>